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F11" w:rsidRPr="00577926" w:rsidRDefault="00E67752" w:rsidP="00D703D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bookmarkStart w:id="0" w:name="_GoBack"/>
      <w:bookmarkEnd w:id="0"/>
      <w:r w:rsidR="00D703DF">
        <w:rPr>
          <w:rFonts w:ascii="Arial" w:hAnsi="Arial" w:cs="Arial"/>
          <w:b/>
          <w:sz w:val="20"/>
          <w:szCs w:val="20"/>
        </w:rPr>
        <w:t xml:space="preserve"> Table</w:t>
      </w:r>
      <w:r w:rsidR="00866F11" w:rsidRPr="00577926">
        <w:rPr>
          <w:rFonts w:ascii="Arial" w:hAnsi="Arial" w:cs="Arial"/>
          <w:b/>
          <w:sz w:val="20"/>
          <w:szCs w:val="20"/>
        </w:rPr>
        <w:t xml:space="preserve">. Results of the latent class model with three classes </w:t>
      </w:r>
    </w:p>
    <w:p w:rsidR="00714888" w:rsidRPr="00577926" w:rsidRDefault="00714888" w:rsidP="00866F11">
      <w:pPr>
        <w:rPr>
          <w:rFonts w:ascii="Arial" w:hAnsi="Arial" w:cs="Arial"/>
          <w:b/>
          <w:sz w:val="20"/>
          <w:szCs w:val="20"/>
        </w:rPr>
      </w:pPr>
    </w:p>
    <w:tbl>
      <w:tblPr>
        <w:tblW w:w="550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851"/>
        <w:gridCol w:w="850"/>
        <w:gridCol w:w="852"/>
      </w:tblGrid>
      <w:tr w:rsidR="00866F11" w:rsidRPr="00577926" w:rsidTr="00866F11">
        <w:trPr>
          <w:trHeight w:val="315"/>
          <w:tblHeader/>
        </w:trPr>
        <w:tc>
          <w:tcPr>
            <w:tcW w:w="7372" w:type="dxa"/>
            <w:shd w:val="clear" w:color="auto" w:fill="E7E6E6" w:themeFill="background2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866F11" w:rsidRPr="00577926" w:rsidRDefault="00FA00B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866F11" w:rsidRPr="00577926" w:rsidRDefault="00FA00B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852" w:type="dxa"/>
            <w:shd w:val="clear" w:color="000000" w:fill="D9D9D9"/>
            <w:vAlign w:val="center"/>
            <w:hideMark/>
          </w:tcPr>
          <w:p w:rsidR="00866F11" w:rsidRPr="00577926" w:rsidRDefault="00FA00B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 3</w:t>
            </w:r>
          </w:p>
        </w:tc>
      </w:tr>
      <w:tr w:rsidR="00866F11" w:rsidRPr="00577926" w:rsidTr="00866F11">
        <w:trPr>
          <w:trHeight w:val="228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phone invitation (vs. mailed letter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866F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866F11" w:rsidRPr="00577926" w:rsidTr="00866F11">
        <w:trPr>
          <w:trHeight w:val="262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ng able to get the appointment right away (vs. being instructed how to do it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6</w:t>
            </w:r>
          </w:p>
        </w:tc>
      </w:tr>
      <w:tr w:rsidR="00866F11" w:rsidRPr="00577926" w:rsidTr="00866F11">
        <w:trPr>
          <w:trHeight w:val="281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ailed information on screening (vs. no informatio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2</w:t>
            </w:r>
          </w:p>
        </w:tc>
      </w:tr>
      <w:tr w:rsidR="00866F11" w:rsidRPr="00577926" w:rsidTr="00866F11">
        <w:trPr>
          <w:trHeight w:val="267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sibility to combine screening with other health visits (vs. no possibility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866F11" w:rsidRPr="00577926" w:rsidTr="00866F11">
        <w:trPr>
          <w:trHeight w:val="293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Travel time 40 min (vs. 20 mi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0.1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0.25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0.276</w:t>
            </w:r>
          </w:p>
        </w:tc>
      </w:tr>
      <w:tr w:rsidR="00866F11" w:rsidRPr="00577926" w:rsidTr="00866F11">
        <w:trPr>
          <w:trHeight w:val="315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Travel time 60 min (vs. 20 mi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0.0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1.27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-0.288</w:t>
            </w:r>
          </w:p>
        </w:tc>
      </w:tr>
      <w:tr w:rsidR="00866F11" w:rsidRPr="00577926" w:rsidTr="00866F11">
        <w:trPr>
          <w:trHeight w:val="315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Travel time 90 min (vs. 20 mi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0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4</w:t>
            </w:r>
          </w:p>
        </w:tc>
      </w:tr>
      <w:tr w:rsidR="00866F11" w:rsidRPr="00577926" w:rsidTr="00866F11">
        <w:trPr>
          <w:trHeight w:val="323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ting in the queue 40 min (vs 20 mi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8</w:t>
            </w:r>
          </w:p>
        </w:tc>
      </w:tr>
      <w:tr w:rsidR="00866F11" w:rsidRPr="00577926" w:rsidTr="00866F11">
        <w:trPr>
          <w:trHeight w:val="271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ting in the queue 60 min (vs 20 mi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0</w:t>
            </w:r>
          </w:p>
        </w:tc>
      </w:tr>
      <w:tr w:rsidR="00866F11" w:rsidRPr="00577926" w:rsidTr="00866F11">
        <w:trPr>
          <w:trHeight w:val="275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knowing the doctor as “good” (vs knowing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6</w:t>
            </w:r>
          </w:p>
        </w:tc>
      </w:tr>
      <w:tr w:rsidR="00866F11" w:rsidRPr="00577926" w:rsidTr="00866F11">
        <w:trPr>
          <w:trHeight w:val="279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by mammography (vs. manual examinatio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1</w:t>
            </w:r>
          </w:p>
        </w:tc>
      </w:tr>
      <w:tr w:rsidR="00866F11" w:rsidRPr="00577926" w:rsidTr="00866F11">
        <w:trPr>
          <w:trHeight w:val="269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by mammography and manual examination (vs. manual examinatio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</w:t>
            </w:r>
          </w:p>
        </w:tc>
      </w:tr>
      <w:tr w:rsidR="00866F11" w:rsidRPr="00577926" w:rsidTr="00866F11">
        <w:trPr>
          <w:trHeight w:val="273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 of the test is 70% (vs 60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</w:tr>
      <w:tr w:rsidR="00866F11" w:rsidRPr="00577926" w:rsidTr="00866F11">
        <w:trPr>
          <w:trHeight w:val="277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 of the test is 80% (vs 60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1</w:t>
            </w:r>
          </w:p>
        </w:tc>
      </w:tr>
      <w:tr w:rsidR="00866F11" w:rsidRPr="00577926" w:rsidTr="00866F11">
        <w:trPr>
          <w:trHeight w:val="267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 of the test is 90% (vs 60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1</w:t>
            </w:r>
          </w:p>
        </w:tc>
      </w:tr>
      <w:tr w:rsidR="00866F11" w:rsidRPr="00577926" w:rsidTr="00866F11">
        <w:trPr>
          <w:trHeight w:val="285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 of the test is 20 BRB (vs 0 BRB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9</w:t>
            </w:r>
          </w:p>
        </w:tc>
      </w:tr>
      <w:tr w:rsidR="00866F11" w:rsidRPr="00577926" w:rsidTr="00866F11">
        <w:trPr>
          <w:trHeight w:val="261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 of the test is 40 BRB (vs 0 BRB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25</w:t>
            </w:r>
          </w:p>
        </w:tc>
      </w:tr>
      <w:tr w:rsidR="00866F11" w:rsidRPr="00577926" w:rsidTr="00866F11">
        <w:trPr>
          <w:trHeight w:val="279"/>
        </w:trPr>
        <w:tc>
          <w:tcPr>
            <w:tcW w:w="7372" w:type="dxa"/>
            <w:shd w:val="clear" w:color="auto" w:fill="auto"/>
            <w:vAlign w:val="center"/>
            <w:hideMark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 ou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6</w:t>
            </w:r>
          </w:p>
        </w:tc>
      </w:tr>
      <w:tr w:rsidR="00866F11" w:rsidRPr="00577926" w:rsidTr="00866F11">
        <w:trPr>
          <w:trHeight w:val="141"/>
        </w:trPr>
        <w:tc>
          <w:tcPr>
            <w:tcW w:w="737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 shar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866F11" w:rsidRPr="00577926" w:rsidRDefault="00866F11" w:rsidP="00DF2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79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</w:tr>
    </w:tbl>
    <w:p w:rsidR="00EE5F48" w:rsidRPr="00577926" w:rsidRDefault="00EE5F48" w:rsidP="00EE5F48">
      <w:pPr>
        <w:rPr>
          <w:rFonts w:ascii="Arial" w:hAnsi="Arial" w:cs="Arial"/>
          <w:sz w:val="20"/>
          <w:szCs w:val="20"/>
        </w:rPr>
      </w:pPr>
      <w:r w:rsidRPr="00577926">
        <w:rPr>
          <w:rFonts w:ascii="Arial" w:hAnsi="Arial" w:cs="Arial"/>
          <w:sz w:val="20"/>
          <w:szCs w:val="20"/>
        </w:rPr>
        <w:t>The Legend: BRB – Belarus rubbles</w:t>
      </w:r>
    </w:p>
    <w:sectPr w:rsidR="00EE5F48" w:rsidRPr="00577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35"/>
    <w:rsid w:val="000F6D35"/>
    <w:rsid w:val="00423FBA"/>
    <w:rsid w:val="00577926"/>
    <w:rsid w:val="00714888"/>
    <w:rsid w:val="008421ED"/>
    <w:rsid w:val="00866F11"/>
    <w:rsid w:val="00D703DF"/>
    <w:rsid w:val="00E67752"/>
    <w:rsid w:val="00EE5F48"/>
    <w:rsid w:val="00FA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57C7"/>
  <w15:chartTrackingRefBased/>
  <w15:docId w15:val="{7771874F-0EA0-4BDF-A890-BC37CBD78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0</Words>
  <Characters>1140</Characters>
  <Application>Microsoft Office Word</Application>
  <DocSecurity>0</DocSecurity>
  <Lines>9</Lines>
  <Paragraphs>2</Paragraphs>
  <ScaleCrop>false</ScaleCrop>
  <Company>The University of Sheffield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Mandrik</dc:creator>
  <cp:keywords/>
  <dc:description/>
  <cp:lastModifiedBy>Olena Mandrik</cp:lastModifiedBy>
  <cp:revision>9</cp:revision>
  <dcterms:created xsi:type="dcterms:W3CDTF">2018-12-12T18:53:00Z</dcterms:created>
  <dcterms:modified xsi:type="dcterms:W3CDTF">2019-09-02T13:26:00Z</dcterms:modified>
</cp:coreProperties>
</file>